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35E" w:rsidRPr="00D11F27" w:rsidRDefault="007C335E" w:rsidP="007C335E">
      <w:pPr>
        <w:spacing w:line="480" w:lineRule="auto"/>
        <w:jc w:val="both"/>
      </w:pPr>
      <w:r>
        <w:t>Supplementary material</w:t>
      </w:r>
      <w:r w:rsidRPr="00D11F27">
        <w:t xml:space="preserve"> 1</w:t>
      </w:r>
    </w:p>
    <w:p w:rsidR="007C335E" w:rsidRPr="00D11F27" w:rsidRDefault="007C335E" w:rsidP="007C335E">
      <w:pPr>
        <w:spacing w:line="480" w:lineRule="auto"/>
        <w:jc w:val="both"/>
      </w:pPr>
      <w:r w:rsidRPr="00D11F27">
        <w:rPr>
          <w:noProof/>
          <w:lang w:eastAsia="en-IN"/>
        </w:rPr>
        <w:drawing>
          <wp:inline distT="0" distB="0" distL="0" distR="0" wp14:anchorId="7747E5D0" wp14:editId="1C48513A">
            <wp:extent cx="5384800" cy="7620000"/>
            <wp:effectExtent l="0" t="0" r="0" b="0"/>
            <wp:docPr id="4" name="Picture 4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ext, applica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7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335E" w:rsidRPr="00D11F27" w:rsidRDefault="007C335E" w:rsidP="007C335E">
      <w:pPr>
        <w:spacing w:line="480" w:lineRule="auto"/>
        <w:jc w:val="both"/>
      </w:pPr>
    </w:p>
    <w:p w:rsidR="007C335E" w:rsidRPr="00D11F27" w:rsidRDefault="007C335E" w:rsidP="007C335E">
      <w:pPr>
        <w:spacing w:line="480" w:lineRule="auto"/>
        <w:jc w:val="both"/>
      </w:pPr>
    </w:p>
    <w:p w:rsidR="007C335E" w:rsidRPr="00D11F27" w:rsidRDefault="007C335E" w:rsidP="007C335E">
      <w:pPr>
        <w:spacing w:line="480" w:lineRule="auto"/>
        <w:jc w:val="both"/>
      </w:pPr>
    </w:p>
    <w:p w:rsidR="007C335E" w:rsidRPr="00D11F27" w:rsidRDefault="007C335E" w:rsidP="007C335E">
      <w:pPr>
        <w:spacing w:line="480" w:lineRule="auto"/>
        <w:jc w:val="both"/>
      </w:pPr>
      <w:r w:rsidRPr="00D11F27">
        <w:rPr>
          <w:noProof/>
          <w:lang w:eastAsia="en-IN"/>
        </w:rPr>
        <w:drawing>
          <wp:inline distT="0" distB="0" distL="0" distR="0" wp14:anchorId="1D60F0DE" wp14:editId="2B054379">
            <wp:extent cx="5194300" cy="7454900"/>
            <wp:effectExtent l="0" t="0" r="0" b="0"/>
            <wp:docPr id="5" name="Picture 5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, let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335E" w:rsidRPr="00D11F27" w:rsidRDefault="007C335E" w:rsidP="007C335E">
      <w:pPr>
        <w:spacing w:line="480" w:lineRule="auto"/>
        <w:jc w:val="both"/>
      </w:pPr>
    </w:p>
    <w:p w:rsidR="007C335E" w:rsidRPr="00D11F27" w:rsidRDefault="007C335E" w:rsidP="007C335E">
      <w:pPr>
        <w:spacing w:line="480" w:lineRule="auto"/>
        <w:jc w:val="both"/>
      </w:pPr>
    </w:p>
    <w:p w:rsidR="007C335E" w:rsidRPr="00D11F27" w:rsidRDefault="007C335E" w:rsidP="007C335E">
      <w:pPr>
        <w:spacing w:line="480" w:lineRule="auto"/>
        <w:jc w:val="both"/>
        <w:sectPr w:rsidR="007C335E" w:rsidRPr="00D11F27" w:rsidSect="0034163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7C335E" w:rsidRPr="00953E13" w:rsidRDefault="007C335E" w:rsidP="007C335E">
      <w:pPr>
        <w:spacing w:line="480" w:lineRule="auto"/>
      </w:pPr>
      <w:r w:rsidRPr="00953E13">
        <w:lastRenderedPageBreak/>
        <w:t>Supplementary material 2</w:t>
      </w:r>
    </w:p>
    <w:p w:rsidR="007C335E" w:rsidRPr="00D11F27" w:rsidRDefault="007C335E" w:rsidP="007C335E">
      <w:pPr>
        <w:spacing w:line="480" w:lineRule="auto"/>
        <w:jc w:val="center"/>
        <w:rPr>
          <w:sz w:val="28"/>
          <w:szCs w:val="28"/>
        </w:rPr>
      </w:pPr>
    </w:p>
    <w:p w:rsidR="007C335E" w:rsidRPr="00D11F27" w:rsidRDefault="007C335E" w:rsidP="007C335E">
      <w:pPr>
        <w:spacing w:line="480" w:lineRule="auto"/>
        <w:jc w:val="center"/>
        <w:rPr>
          <w:sz w:val="28"/>
          <w:szCs w:val="28"/>
        </w:rPr>
      </w:pPr>
      <w:r w:rsidRPr="00D11F27">
        <w:rPr>
          <w:sz w:val="28"/>
          <w:szCs w:val="28"/>
        </w:rPr>
        <w:t>Interview topic guide</w:t>
      </w:r>
    </w:p>
    <w:p w:rsidR="007C335E" w:rsidRDefault="007C335E" w:rsidP="007C335E">
      <w:pPr>
        <w:pStyle w:val="NormalWeb"/>
        <w:spacing w:line="480" w:lineRule="auto"/>
        <w:jc w:val="both"/>
        <w:rPr>
          <w:b/>
          <w:bCs/>
        </w:rPr>
      </w:pPr>
    </w:p>
    <w:p w:rsidR="007C335E" w:rsidRPr="00D11F27" w:rsidRDefault="007C335E" w:rsidP="007C335E">
      <w:pPr>
        <w:pStyle w:val="NormalWeb"/>
        <w:spacing w:line="480" w:lineRule="auto"/>
        <w:jc w:val="both"/>
      </w:pPr>
      <w:r w:rsidRPr="00D11F27">
        <w:rPr>
          <w:b/>
          <w:bCs/>
        </w:rPr>
        <w:t xml:space="preserve">Research aims reminder (for interviewer only) </w:t>
      </w:r>
    </w:p>
    <w:p w:rsidR="007C335E" w:rsidRPr="00D11F27" w:rsidRDefault="007C335E" w:rsidP="007C335E">
      <w:pPr>
        <w:pStyle w:val="NormalWeb"/>
        <w:spacing w:line="480" w:lineRule="auto"/>
        <w:jc w:val="both"/>
      </w:pPr>
      <w:r w:rsidRPr="00D11F27">
        <w:t xml:space="preserve">To explore: </w:t>
      </w:r>
    </w:p>
    <w:p w:rsidR="007C335E" w:rsidRPr="00D11F27" w:rsidRDefault="007C335E" w:rsidP="007C335E">
      <w:pPr>
        <w:pStyle w:val="NormalWeb"/>
        <w:numPr>
          <w:ilvl w:val="0"/>
          <w:numId w:val="1"/>
        </w:numPr>
        <w:spacing w:line="480" w:lineRule="auto"/>
        <w:jc w:val="both"/>
      </w:pPr>
      <w:r w:rsidRPr="00D11F27">
        <w:t xml:space="preserve">Clinicians’ experience of contributing towards the treatment of young people with severe and complex eating disorder presentations in inpatient settings. </w:t>
      </w:r>
    </w:p>
    <w:p w:rsidR="007C335E" w:rsidRPr="00D11F27" w:rsidRDefault="007C335E" w:rsidP="007C335E">
      <w:pPr>
        <w:pStyle w:val="NormalWeb"/>
        <w:numPr>
          <w:ilvl w:val="0"/>
          <w:numId w:val="1"/>
        </w:numPr>
        <w:spacing w:line="480" w:lineRule="auto"/>
        <w:jc w:val="both"/>
      </w:pPr>
      <w:r w:rsidRPr="00D11F27">
        <w:t xml:space="preserve">Clinicians’ perspectives on how working in inpatient settings with severe and complex eating disorder presentations has interacted with their personal mental health and wellbeing. </w:t>
      </w:r>
    </w:p>
    <w:p w:rsidR="007C335E" w:rsidRPr="00D11F27" w:rsidRDefault="007C335E" w:rsidP="007C335E">
      <w:pPr>
        <w:pStyle w:val="NormalWeb"/>
        <w:numPr>
          <w:ilvl w:val="0"/>
          <w:numId w:val="1"/>
        </w:numPr>
        <w:spacing w:line="480" w:lineRule="auto"/>
        <w:jc w:val="both"/>
      </w:pPr>
      <w:r w:rsidRPr="00D11F27">
        <w:t xml:space="preserve">Clinicians’ perspectives on whether there are adequate resources in place to help them do their job well. </w:t>
      </w:r>
    </w:p>
    <w:p w:rsidR="007C335E" w:rsidRPr="00D11F27" w:rsidRDefault="007C335E" w:rsidP="007C335E">
      <w:pPr>
        <w:pStyle w:val="NormalWeb"/>
        <w:spacing w:line="480" w:lineRule="auto"/>
        <w:jc w:val="both"/>
      </w:pPr>
    </w:p>
    <w:p w:rsidR="007C335E" w:rsidRPr="00D11F27" w:rsidRDefault="007C335E" w:rsidP="007C335E">
      <w:pPr>
        <w:pStyle w:val="NormalWeb"/>
        <w:spacing w:line="480" w:lineRule="auto"/>
        <w:jc w:val="both"/>
      </w:pPr>
      <w:r w:rsidRPr="00D11F27">
        <w:rPr>
          <w:b/>
          <w:bCs/>
        </w:rPr>
        <w:t xml:space="preserve">Interview topic guide </w:t>
      </w:r>
    </w:p>
    <w:p w:rsidR="007C335E" w:rsidRPr="00D11F27" w:rsidRDefault="007C335E" w:rsidP="007C335E">
      <w:pPr>
        <w:pStyle w:val="NormalWeb"/>
        <w:spacing w:line="480" w:lineRule="auto"/>
        <w:jc w:val="both"/>
      </w:pPr>
      <w:r w:rsidRPr="00D11F27">
        <w:t xml:space="preserve">Hi, thank you for taking the time to talk with me today about your experiences of working in inpatient settings with severe and complex eating disorder presentations. During this interview I hope to discuss your experiences of working as a clinician who contributes to the treatment of severe and complex eating disorder presentations, and how this may have impacted on your mental health and wellbeing. I am also interested to find out about your thoughts about the struggles this group of service-users is facing and your views on what is needed in order to </w:t>
      </w:r>
      <w:r w:rsidRPr="00D11F27">
        <w:lastRenderedPageBreak/>
        <w:t xml:space="preserve">better support staff and service-users’ mental health and wellbeing. I have a standard list of questions I will be using to keep on track, but if at any time you do not feel comfortable talking about something that’s absolutely fine, just let me know – we can change the topic, take a break or stop the discussion at any point. </w:t>
      </w:r>
      <w:r w:rsidRPr="00D11F27">
        <w:rPr>
          <w:b/>
          <w:bCs/>
        </w:rPr>
        <w:t xml:space="preserve">Do you have any questions before we get started? </w:t>
      </w:r>
    </w:p>
    <w:p w:rsidR="007C335E" w:rsidRPr="00D11F27" w:rsidRDefault="007C335E" w:rsidP="007C335E">
      <w:pPr>
        <w:pStyle w:val="NormalWeb"/>
        <w:spacing w:line="480" w:lineRule="auto"/>
        <w:jc w:val="both"/>
      </w:pPr>
      <w:r w:rsidRPr="00D11F27">
        <w:rPr>
          <w:b/>
          <w:bCs/>
        </w:rPr>
        <w:t xml:space="preserve">Initial form(s) to complete: </w:t>
      </w:r>
    </w:p>
    <w:p w:rsidR="007C335E" w:rsidRPr="00D11F27" w:rsidRDefault="007C335E" w:rsidP="007C335E">
      <w:pPr>
        <w:pStyle w:val="NormalWeb"/>
        <w:spacing w:line="480" w:lineRule="auto"/>
        <w:jc w:val="both"/>
      </w:pPr>
      <w:r w:rsidRPr="00D11F27">
        <w:t xml:space="preserve">During the first stage of the interview, an initial icebreaker/warm-up conversation will be held. During this stage, the interviewer will complete a form with the participant which gathers data around their current general job title, role title, type of workplace and location. If participants have not had a chance to fill out the sociodemographic information form (which is attached to the consent form) prior to the interview, this will be completed with the participant at this point. </w:t>
      </w: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  <w:rPr>
          <w:b/>
          <w:bCs/>
        </w:rPr>
      </w:pPr>
      <w:r w:rsidRPr="00D11F27">
        <w:rPr>
          <w:b/>
          <w:bCs/>
        </w:rPr>
        <w:t xml:space="preserve">Can you tell me about how you contribute towards the treatment of severe and complex eating disorder presentations in inpatient care? </w:t>
      </w:r>
    </w:p>
    <w:p w:rsidR="007C335E" w:rsidRPr="00D11F27" w:rsidRDefault="007C335E" w:rsidP="007C335E">
      <w:pPr>
        <w:pStyle w:val="NormalWeb"/>
        <w:spacing w:line="480" w:lineRule="auto"/>
        <w:rPr>
          <w:color w:val="FF0000"/>
        </w:rPr>
      </w:pP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  <w:rPr>
          <w:b/>
          <w:bCs/>
        </w:rPr>
      </w:pPr>
      <w:r w:rsidRPr="00D11F27">
        <w:rPr>
          <w:b/>
          <w:bCs/>
        </w:rPr>
        <w:t xml:space="preserve">Can you tell me about the presentations of the service-users you work with? Please maintain confidentiality. </w:t>
      </w: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  <w:rPr>
          <w:b/>
          <w:bCs/>
        </w:rPr>
      </w:pPr>
      <w:r w:rsidRPr="00D11F27">
        <w:rPr>
          <w:b/>
          <w:bCs/>
        </w:rPr>
        <w:lastRenderedPageBreak/>
        <w:t xml:space="preserve">Is there anything you find difficult in terms of treating this group of service-users? </w:t>
      </w: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  <w:rPr>
          <w:i/>
          <w:iCs/>
        </w:rPr>
      </w:pPr>
      <w:r w:rsidRPr="00D11F27">
        <w:rPr>
          <w:i/>
          <w:iCs/>
        </w:rPr>
        <w:t xml:space="preserve">Prompts: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 xml:space="preserve">Is there anything else you find difficult? </w:t>
      </w:r>
    </w:p>
    <w:p w:rsidR="007C335E" w:rsidRPr="00D11F27" w:rsidRDefault="007C335E" w:rsidP="007C335E">
      <w:pPr>
        <w:pStyle w:val="NormalWeb"/>
        <w:spacing w:line="480" w:lineRule="auto"/>
        <w:rPr>
          <w:b/>
          <w:bCs/>
        </w:rPr>
      </w:pPr>
    </w:p>
    <w:p w:rsidR="007C335E" w:rsidRPr="00D11F27" w:rsidRDefault="007C335E" w:rsidP="007C335E">
      <w:pPr>
        <w:pStyle w:val="NormalWeb"/>
        <w:spacing w:line="480" w:lineRule="auto"/>
        <w:rPr>
          <w:b/>
          <w:bCs/>
        </w:rPr>
      </w:pPr>
      <w:r w:rsidRPr="00D11F27">
        <w:rPr>
          <w:b/>
          <w:bCs/>
        </w:rPr>
        <w:t xml:space="preserve">Is there something you particularly enjoy about treating this group of service-users? </w:t>
      </w:r>
    </w:p>
    <w:p w:rsidR="007C335E" w:rsidRPr="00D11F27" w:rsidRDefault="007C335E" w:rsidP="007C335E">
      <w:pPr>
        <w:pStyle w:val="NormalWeb"/>
        <w:spacing w:line="480" w:lineRule="auto"/>
        <w:rPr>
          <w:i/>
          <w:iCs/>
        </w:rPr>
      </w:pPr>
    </w:p>
    <w:p w:rsidR="007C335E" w:rsidRPr="00D11F27" w:rsidRDefault="007C335E" w:rsidP="007C335E">
      <w:pPr>
        <w:pStyle w:val="NormalWeb"/>
        <w:spacing w:line="480" w:lineRule="auto"/>
        <w:rPr>
          <w:i/>
          <w:iCs/>
        </w:rPr>
      </w:pPr>
      <w:r w:rsidRPr="00D11F27">
        <w:rPr>
          <w:i/>
          <w:iCs/>
        </w:rPr>
        <w:t xml:space="preserve">Prompts: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 xml:space="preserve">Is there anything else you enjoy? </w:t>
      </w: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  <w:rPr>
          <w:b/>
          <w:bCs/>
        </w:rPr>
      </w:pPr>
      <w:r w:rsidRPr="00D11F27">
        <w:rPr>
          <w:b/>
          <w:bCs/>
        </w:rPr>
        <w:t xml:space="preserve">If you are comfortable doing so, can you tell me about some difficult experiences you have had in relation to treating this group of service-users? </w:t>
      </w: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  <w:rPr>
          <w:i/>
          <w:iCs/>
        </w:rPr>
      </w:pPr>
      <w:r w:rsidRPr="00D11F27">
        <w:rPr>
          <w:i/>
          <w:iCs/>
        </w:rPr>
        <w:t xml:space="preserve">Prompts: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 xml:space="preserve">Upsetting events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 xml:space="preserve">Challenging situations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>Any challenges related to the inpatient context</w:t>
      </w: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  <w:rPr>
          <w:b/>
          <w:bCs/>
        </w:rPr>
      </w:pPr>
      <w:r w:rsidRPr="00D11F27">
        <w:rPr>
          <w:b/>
          <w:bCs/>
        </w:rPr>
        <w:lastRenderedPageBreak/>
        <w:t xml:space="preserve">What helped you cope with these challenges? </w:t>
      </w:r>
    </w:p>
    <w:p w:rsidR="007C335E" w:rsidRPr="00D11F27" w:rsidRDefault="007C335E" w:rsidP="007C335E">
      <w:pPr>
        <w:pStyle w:val="NormalWeb"/>
        <w:spacing w:line="480" w:lineRule="auto"/>
        <w:rPr>
          <w:i/>
          <w:iCs/>
        </w:rPr>
      </w:pPr>
    </w:p>
    <w:p w:rsidR="007C335E" w:rsidRPr="00D11F27" w:rsidRDefault="007C335E" w:rsidP="007C335E">
      <w:pPr>
        <w:pStyle w:val="NormalWeb"/>
        <w:spacing w:line="480" w:lineRule="auto"/>
        <w:rPr>
          <w:i/>
          <w:iCs/>
        </w:rPr>
      </w:pPr>
      <w:r w:rsidRPr="00D11F27">
        <w:rPr>
          <w:i/>
          <w:iCs/>
        </w:rPr>
        <w:t xml:space="preserve">Prompts: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>Emotionally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 xml:space="preserve">Practically 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 xml:space="preserve">Interpersonally </w:t>
      </w: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  <w:rPr>
          <w:b/>
          <w:bCs/>
        </w:rPr>
      </w:pPr>
      <w:r w:rsidRPr="00D11F27">
        <w:rPr>
          <w:b/>
          <w:bCs/>
        </w:rPr>
        <w:t xml:space="preserve">How do you feel that treating this group of service-users has impacted you? </w:t>
      </w:r>
    </w:p>
    <w:p w:rsidR="007C335E" w:rsidRPr="00D11F27" w:rsidRDefault="007C335E" w:rsidP="007C335E">
      <w:pPr>
        <w:pStyle w:val="NormalWeb"/>
        <w:spacing w:line="480" w:lineRule="auto"/>
        <w:rPr>
          <w:i/>
          <w:iCs/>
        </w:rPr>
      </w:pPr>
    </w:p>
    <w:p w:rsidR="007C335E" w:rsidRPr="00D11F27" w:rsidRDefault="007C335E" w:rsidP="007C335E">
      <w:pPr>
        <w:pStyle w:val="NormalWeb"/>
        <w:spacing w:line="480" w:lineRule="auto"/>
        <w:rPr>
          <w:i/>
          <w:iCs/>
        </w:rPr>
      </w:pPr>
      <w:r w:rsidRPr="00D11F27">
        <w:rPr>
          <w:i/>
          <w:iCs/>
        </w:rPr>
        <w:t xml:space="preserve">Prompts: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>In your personal life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 xml:space="preserve">In your professional life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>Your wellbeing</w:t>
      </w: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  <w:rPr>
          <w:b/>
          <w:bCs/>
        </w:rPr>
      </w:pPr>
      <w:r w:rsidRPr="00D11F27">
        <w:rPr>
          <w:b/>
          <w:bCs/>
        </w:rPr>
        <w:t>What do you think can help clinicians maintain their well-being while working with this group of service users in an inpatient setting?</w:t>
      </w: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pStyle w:val="NormalWeb"/>
        <w:spacing w:line="480" w:lineRule="auto"/>
        <w:rPr>
          <w:i/>
          <w:iCs/>
        </w:rPr>
      </w:pPr>
      <w:r w:rsidRPr="00D11F27">
        <w:rPr>
          <w:i/>
          <w:iCs/>
        </w:rPr>
        <w:t xml:space="preserve">Prompts: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>In their personal life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lastRenderedPageBreak/>
        <w:t xml:space="preserve">In their professional life </w:t>
      </w:r>
    </w:p>
    <w:p w:rsidR="007C335E" w:rsidRPr="00D11F27" w:rsidRDefault="007C335E" w:rsidP="007C335E">
      <w:pPr>
        <w:pStyle w:val="NormalWeb"/>
        <w:numPr>
          <w:ilvl w:val="0"/>
          <w:numId w:val="2"/>
        </w:numPr>
        <w:spacing w:line="480" w:lineRule="auto"/>
        <w:rPr>
          <w:i/>
          <w:iCs/>
        </w:rPr>
      </w:pPr>
      <w:r w:rsidRPr="00D11F27">
        <w:rPr>
          <w:i/>
          <w:iCs/>
        </w:rPr>
        <w:t>Their wellbeing</w:t>
      </w:r>
    </w:p>
    <w:p w:rsidR="007C335E" w:rsidRPr="00D11F27" w:rsidRDefault="007C335E" w:rsidP="007C335E">
      <w:pPr>
        <w:pStyle w:val="NormalWeb"/>
        <w:spacing w:line="480" w:lineRule="auto"/>
      </w:pPr>
    </w:p>
    <w:p w:rsidR="007C335E" w:rsidRPr="00D11F27" w:rsidRDefault="007C335E" w:rsidP="007C335E">
      <w:pPr>
        <w:spacing w:line="480" w:lineRule="auto"/>
      </w:pPr>
    </w:p>
    <w:p w:rsidR="007C335E" w:rsidRPr="00D11F27" w:rsidRDefault="007C335E" w:rsidP="007C335E">
      <w:pPr>
        <w:spacing w:line="480" w:lineRule="auto"/>
        <w:rPr>
          <w:b/>
          <w:bCs/>
        </w:rPr>
        <w:sectPr w:rsidR="007C335E" w:rsidRPr="00D11F27" w:rsidSect="0034163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D11F27">
        <w:rPr>
          <w:b/>
          <w:bCs/>
        </w:rPr>
        <w:t>Is there anything you would like to add before we finish?</w:t>
      </w:r>
    </w:p>
    <w:p w:rsidR="0020407D" w:rsidRDefault="0020407D">
      <w:bookmarkStart w:id="0" w:name="_GoBack"/>
      <w:bookmarkEnd w:id="0"/>
    </w:p>
    <w:sectPr w:rsidR="00204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MT">
    <w:altName w:val="Arial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825F53"/>
    <w:multiLevelType w:val="hybridMultilevel"/>
    <w:tmpl w:val="35D22648"/>
    <w:lvl w:ilvl="0" w:tplc="8EFE33A8">
      <w:start w:val="25"/>
      <w:numFmt w:val="bullet"/>
      <w:lvlText w:val="-"/>
      <w:lvlJc w:val="left"/>
      <w:pPr>
        <w:ind w:left="720" w:hanging="360"/>
      </w:pPr>
      <w:rPr>
        <w:rFonts w:ascii="ArialMT" w:eastAsia="Times New Roman" w:hAnsi="ArialM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6765AA"/>
    <w:multiLevelType w:val="multilevel"/>
    <w:tmpl w:val="DB7E3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35E"/>
    <w:rsid w:val="00031934"/>
    <w:rsid w:val="00084612"/>
    <w:rsid w:val="000E4887"/>
    <w:rsid w:val="000F3264"/>
    <w:rsid w:val="00132600"/>
    <w:rsid w:val="0015152B"/>
    <w:rsid w:val="00162038"/>
    <w:rsid w:val="0016749A"/>
    <w:rsid w:val="00183186"/>
    <w:rsid w:val="00195BA6"/>
    <w:rsid w:val="0020407D"/>
    <w:rsid w:val="00210681"/>
    <w:rsid w:val="002215A0"/>
    <w:rsid w:val="00221C00"/>
    <w:rsid w:val="00255C93"/>
    <w:rsid w:val="0026658E"/>
    <w:rsid w:val="002673B5"/>
    <w:rsid w:val="00275248"/>
    <w:rsid w:val="00280752"/>
    <w:rsid w:val="0028229C"/>
    <w:rsid w:val="002901AD"/>
    <w:rsid w:val="002A67E5"/>
    <w:rsid w:val="002B6403"/>
    <w:rsid w:val="002B72BE"/>
    <w:rsid w:val="002C2BD3"/>
    <w:rsid w:val="002D62FB"/>
    <w:rsid w:val="002E0BA8"/>
    <w:rsid w:val="002E65FE"/>
    <w:rsid w:val="002E692E"/>
    <w:rsid w:val="002F37F6"/>
    <w:rsid w:val="00300380"/>
    <w:rsid w:val="00320F29"/>
    <w:rsid w:val="0035386C"/>
    <w:rsid w:val="00374644"/>
    <w:rsid w:val="003E7CB0"/>
    <w:rsid w:val="00405FEF"/>
    <w:rsid w:val="0042156B"/>
    <w:rsid w:val="00427BC1"/>
    <w:rsid w:val="00463A78"/>
    <w:rsid w:val="004A05EA"/>
    <w:rsid w:val="004C60DD"/>
    <w:rsid w:val="0054165E"/>
    <w:rsid w:val="00551AF6"/>
    <w:rsid w:val="005A2751"/>
    <w:rsid w:val="005A5BAE"/>
    <w:rsid w:val="005A5CD4"/>
    <w:rsid w:val="005B55DF"/>
    <w:rsid w:val="005D5555"/>
    <w:rsid w:val="005F5C49"/>
    <w:rsid w:val="00615011"/>
    <w:rsid w:val="006215AF"/>
    <w:rsid w:val="00622C5C"/>
    <w:rsid w:val="00654B68"/>
    <w:rsid w:val="006635B6"/>
    <w:rsid w:val="00697310"/>
    <w:rsid w:val="006B1DE1"/>
    <w:rsid w:val="006D7843"/>
    <w:rsid w:val="007022DD"/>
    <w:rsid w:val="00711C50"/>
    <w:rsid w:val="00761CAD"/>
    <w:rsid w:val="00797697"/>
    <w:rsid w:val="007B45F1"/>
    <w:rsid w:val="007C335E"/>
    <w:rsid w:val="007D0B01"/>
    <w:rsid w:val="007D2D61"/>
    <w:rsid w:val="007F18E5"/>
    <w:rsid w:val="007F3AE5"/>
    <w:rsid w:val="008533DB"/>
    <w:rsid w:val="008A380B"/>
    <w:rsid w:val="008B7DB2"/>
    <w:rsid w:val="00903262"/>
    <w:rsid w:val="00912517"/>
    <w:rsid w:val="00922E5A"/>
    <w:rsid w:val="00927217"/>
    <w:rsid w:val="009423D4"/>
    <w:rsid w:val="009733F5"/>
    <w:rsid w:val="00982F54"/>
    <w:rsid w:val="0098729B"/>
    <w:rsid w:val="009A4216"/>
    <w:rsid w:val="009C2EA2"/>
    <w:rsid w:val="00A24F0F"/>
    <w:rsid w:val="00A418E1"/>
    <w:rsid w:val="00A44149"/>
    <w:rsid w:val="00A521C5"/>
    <w:rsid w:val="00A55E32"/>
    <w:rsid w:val="00A914E5"/>
    <w:rsid w:val="00A959E3"/>
    <w:rsid w:val="00AB2984"/>
    <w:rsid w:val="00AC196D"/>
    <w:rsid w:val="00AC5EA3"/>
    <w:rsid w:val="00AE3FE7"/>
    <w:rsid w:val="00B243A3"/>
    <w:rsid w:val="00B41560"/>
    <w:rsid w:val="00B4226F"/>
    <w:rsid w:val="00B90A94"/>
    <w:rsid w:val="00BD3EB8"/>
    <w:rsid w:val="00BD653F"/>
    <w:rsid w:val="00C125CB"/>
    <w:rsid w:val="00C4325B"/>
    <w:rsid w:val="00CA6006"/>
    <w:rsid w:val="00CB4F00"/>
    <w:rsid w:val="00CC3A9B"/>
    <w:rsid w:val="00CE721D"/>
    <w:rsid w:val="00CE7CA6"/>
    <w:rsid w:val="00CF02BE"/>
    <w:rsid w:val="00D053E6"/>
    <w:rsid w:val="00D159FE"/>
    <w:rsid w:val="00D169B0"/>
    <w:rsid w:val="00D23ECD"/>
    <w:rsid w:val="00D520ED"/>
    <w:rsid w:val="00D545BF"/>
    <w:rsid w:val="00D60276"/>
    <w:rsid w:val="00D67640"/>
    <w:rsid w:val="00D90707"/>
    <w:rsid w:val="00DA1826"/>
    <w:rsid w:val="00DB6F84"/>
    <w:rsid w:val="00DC1B4B"/>
    <w:rsid w:val="00DC6506"/>
    <w:rsid w:val="00DD7840"/>
    <w:rsid w:val="00E02DB2"/>
    <w:rsid w:val="00E02F9F"/>
    <w:rsid w:val="00E85563"/>
    <w:rsid w:val="00E901E8"/>
    <w:rsid w:val="00E90710"/>
    <w:rsid w:val="00E9774B"/>
    <w:rsid w:val="00EA1313"/>
    <w:rsid w:val="00ED165E"/>
    <w:rsid w:val="00ED6737"/>
    <w:rsid w:val="00F2506F"/>
    <w:rsid w:val="00F31A65"/>
    <w:rsid w:val="00F51116"/>
    <w:rsid w:val="00F65F64"/>
    <w:rsid w:val="00F823E5"/>
    <w:rsid w:val="00F84C12"/>
    <w:rsid w:val="00FA7B94"/>
    <w:rsid w:val="00FF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52BBA6-2673-4756-84F9-CB13CA431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3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04</Words>
  <Characters>2873</Characters>
  <Application>Microsoft Office Word</Application>
  <DocSecurity>0</DocSecurity>
  <Lines>23</Lines>
  <Paragraphs>6</Paragraphs>
  <ScaleCrop>false</ScaleCrop>
  <Company>HP Inc.</Company>
  <LinksUpToDate>false</LinksUpToDate>
  <CharactersWithSpaces>3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uresh</dc:creator>
  <cp:keywords/>
  <dc:description/>
  <cp:lastModifiedBy>Saranya Suresh</cp:lastModifiedBy>
  <cp:revision>1</cp:revision>
  <dcterms:created xsi:type="dcterms:W3CDTF">2023-11-29T04:42:00Z</dcterms:created>
  <dcterms:modified xsi:type="dcterms:W3CDTF">2023-11-29T04:42:00Z</dcterms:modified>
</cp:coreProperties>
</file>